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5581"/>
      </w:tblGrid>
      <w:tr w:rsidR="00CC2C01" w:rsidRPr="00553751" w14:paraId="5C65C7EA" w14:textId="77777777" w:rsidTr="009A799D">
        <w:tc>
          <w:tcPr>
            <w:tcW w:w="8522" w:type="dxa"/>
            <w:gridSpan w:val="3"/>
            <w:tcBorders>
              <w:top w:val="nil"/>
              <w:left w:val="nil"/>
              <w:right w:val="nil"/>
            </w:tcBorders>
          </w:tcPr>
          <w:p w14:paraId="33E9EA6F" w14:textId="68813B24" w:rsidR="00D70D3D" w:rsidRPr="00553751" w:rsidRDefault="00BD44E5" w:rsidP="009A799D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53751">
              <w:rPr>
                <w:rFonts w:ascii="Arial" w:hAnsi="Arial" w:cs="Arial" w:hint="eastAsia"/>
                <w:b/>
                <w:sz w:val="22"/>
                <w:szCs w:val="22"/>
              </w:rPr>
              <w:t xml:space="preserve">Table </w:t>
            </w:r>
            <w:r w:rsidR="001469CC" w:rsidRPr="00553751">
              <w:rPr>
                <w:rFonts w:ascii="Arial" w:hAnsi="Arial" w:cs="Arial" w:hint="eastAsia"/>
                <w:b/>
                <w:sz w:val="22"/>
                <w:szCs w:val="22"/>
              </w:rPr>
              <w:t>S</w:t>
            </w:r>
            <w:r w:rsidR="00B914C6" w:rsidRPr="00553751">
              <w:rPr>
                <w:rFonts w:ascii="Arial" w:hAnsi="Arial" w:cs="Arial" w:hint="eastAsia"/>
                <w:b/>
                <w:sz w:val="22"/>
                <w:szCs w:val="22"/>
              </w:rPr>
              <w:t>1</w:t>
            </w:r>
            <w:r w:rsidR="00D70D3D" w:rsidRPr="00553751">
              <w:rPr>
                <w:rFonts w:ascii="Arial" w:hAnsi="Arial" w:cs="Arial" w:hint="eastAsia"/>
                <w:b/>
                <w:sz w:val="22"/>
                <w:szCs w:val="22"/>
              </w:rPr>
              <w:t>. P</w:t>
            </w:r>
            <w:r w:rsidR="00CC2C01" w:rsidRPr="00553751">
              <w:rPr>
                <w:rFonts w:ascii="Arial" w:hAnsi="Arial" w:cs="Arial" w:hint="eastAsia"/>
                <w:b/>
                <w:sz w:val="22"/>
                <w:szCs w:val="22"/>
              </w:rPr>
              <w:t>rimers</w:t>
            </w:r>
            <w:r w:rsidR="00A45475" w:rsidRPr="00553751">
              <w:rPr>
                <w:rFonts w:ascii="Arial" w:hAnsi="Arial" w:cs="Arial" w:hint="eastAsia"/>
                <w:b/>
                <w:sz w:val="22"/>
                <w:szCs w:val="22"/>
              </w:rPr>
              <w:t xml:space="preserve"> </w:t>
            </w:r>
            <w:r w:rsidR="004548C1">
              <w:rPr>
                <w:rFonts w:ascii="Arial" w:hAnsi="Arial" w:cs="Arial"/>
                <w:b/>
                <w:sz w:val="22"/>
                <w:szCs w:val="22"/>
              </w:rPr>
              <w:t>and oligonucleotides</w:t>
            </w:r>
            <w:r w:rsidR="005C3E18">
              <w:rPr>
                <w:rFonts w:ascii="Arial" w:hAnsi="Arial" w:cs="Arial" w:hint="eastAsia"/>
                <w:b/>
                <w:sz w:val="22"/>
                <w:szCs w:val="22"/>
              </w:rPr>
              <w:t xml:space="preserve"> in</w:t>
            </w:r>
            <w:bookmarkStart w:id="0" w:name="_GoBack"/>
            <w:bookmarkEnd w:id="0"/>
            <w:r w:rsidR="00BA5B66" w:rsidRPr="00553751">
              <w:rPr>
                <w:rFonts w:ascii="Arial" w:hAnsi="Arial" w:cs="Arial" w:hint="eastAsia"/>
                <w:b/>
                <w:sz w:val="22"/>
                <w:szCs w:val="22"/>
              </w:rPr>
              <w:t xml:space="preserve"> materials and methods.</w:t>
            </w:r>
          </w:p>
          <w:p w14:paraId="2FD368BC" w14:textId="77777777" w:rsidR="00CC2C01" w:rsidRPr="00553751" w:rsidRDefault="00A45475" w:rsidP="009A799D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53751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CC2C01" w:rsidRPr="00553751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</w:tr>
      <w:tr w:rsidR="00CC2C01" w:rsidRPr="00553751" w14:paraId="26509975" w14:textId="77777777" w:rsidTr="009A799D">
        <w:tc>
          <w:tcPr>
            <w:tcW w:w="1951" w:type="dxa"/>
          </w:tcPr>
          <w:p w14:paraId="47B3511F" w14:textId="45E81E4A" w:rsidR="00CC2C01" w:rsidRPr="00553751" w:rsidRDefault="00553751" w:rsidP="009A799D">
            <w:pPr>
              <w:jc w:val="center"/>
              <w:rPr>
                <w:rFonts w:ascii="Arial" w:hAnsi="Arial" w:cs="Arial"/>
                <w:b/>
              </w:rPr>
            </w:pPr>
            <w:r w:rsidRPr="00553751">
              <w:rPr>
                <w:rFonts w:ascii="Arial" w:hAnsi="Arial" w:cs="Arial" w:hint="eastAsia"/>
                <w:b/>
              </w:rPr>
              <w:t>G</w:t>
            </w:r>
            <w:r w:rsidR="00CC2C01" w:rsidRPr="00553751">
              <w:rPr>
                <w:rFonts w:ascii="Arial" w:hAnsi="Arial" w:cs="Arial"/>
                <w:b/>
              </w:rPr>
              <w:t>ene</w:t>
            </w:r>
            <w:r w:rsidRPr="00553751">
              <w:rPr>
                <w:rFonts w:ascii="Arial" w:hAnsi="Arial" w:cs="Arial" w:hint="eastAsia"/>
                <w:b/>
              </w:rPr>
              <w:t xml:space="preserve"> N</w:t>
            </w:r>
            <w:r w:rsidR="00CC2C01" w:rsidRPr="00553751">
              <w:rPr>
                <w:rFonts w:ascii="Arial" w:hAnsi="Arial" w:cs="Arial" w:hint="eastAsia"/>
                <w:b/>
              </w:rPr>
              <w:t>ame</w:t>
            </w:r>
          </w:p>
        </w:tc>
        <w:tc>
          <w:tcPr>
            <w:tcW w:w="6571" w:type="dxa"/>
            <w:gridSpan w:val="2"/>
          </w:tcPr>
          <w:p w14:paraId="453BE86E" w14:textId="546A6CFF" w:rsidR="00CC2C01" w:rsidRPr="00553751" w:rsidRDefault="00553751" w:rsidP="009A799D">
            <w:pPr>
              <w:jc w:val="center"/>
              <w:rPr>
                <w:rFonts w:ascii="Arial" w:hAnsi="Arial" w:cs="Arial"/>
                <w:b/>
              </w:rPr>
            </w:pPr>
            <w:r w:rsidRPr="00553751">
              <w:rPr>
                <w:rFonts w:ascii="Arial" w:hAnsi="Arial" w:cs="Arial"/>
                <w:b/>
              </w:rPr>
              <w:t>Sequence</w:t>
            </w:r>
            <w:r w:rsidR="00CC2C01" w:rsidRPr="00553751">
              <w:rPr>
                <w:rFonts w:ascii="Arial" w:hAnsi="Arial" w:cs="Arial"/>
                <w:b/>
              </w:rPr>
              <w:t>s</w:t>
            </w:r>
          </w:p>
        </w:tc>
      </w:tr>
      <w:tr w:rsidR="000D7DB7" w14:paraId="2F54B288" w14:textId="77777777" w:rsidTr="00553751">
        <w:tc>
          <w:tcPr>
            <w:tcW w:w="1951" w:type="dxa"/>
            <w:vMerge w:val="restart"/>
            <w:vAlign w:val="center"/>
          </w:tcPr>
          <w:p w14:paraId="7D1BDAA4" w14:textId="77777777" w:rsidR="000D7DB7" w:rsidRPr="005A33F5" w:rsidRDefault="000D7DB7" w:rsidP="009A799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gdh-1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309FCE2C" w14:textId="77777777" w:rsidR="000D7DB7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7DB54CEA" w14:textId="77777777" w:rsidR="000D7DB7" w:rsidRPr="005A33F5" w:rsidRDefault="00A91191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GGTATCATCGAAGGACT</w:t>
            </w:r>
          </w:p>
        </w:tc>
      </w:tr>
      <w:tr w:rsidR="000D7DB7" w14:paraId="051ACD64" w14:textId="77777777" w:rsidTr="00553751">
        <w:tc>
          <w:tcPr>
            <w:tcW w:w="1951" w:type="dxa"/>
            <w:vMerge/>
            <w:vAlign w:val="center"/>
          </w:tcPr>
          <w:p w14:paraId="5F51D941" w14:textId="77777777" w:rsidR="000D7DB7" w:rsidRPr="000D7DB7" w:rsidRDefault="000D7DB7" w:rsidP="009A79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2088840" w14:textId="77777777" w:rsidR="000D7DB7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7C5FDFD4" w14:textId="77777777" w:rsidR="000D7DB7" w:rsidRPr="005A33F5" w:rsidRDefault="00A91191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GTCCATCTCTCCACAGCT</w:t>
            </w:r>
          </w:p>
        </w:tc>
      </w:tr>
      <w:tr w:rsidR="00D70D3D" w14:paraId="3E20189E" w14:textId="77777777" w:rsidTr="00553751">
        <w:tc>
          <w:tcPr>
            <w:tcW w:w="1951" w:type="dxa"/>
            <w:vMerge w:val="restart"/>
            <w:vAlign w:val="center"/>
          </w:tcPr>
          <w:p w14:paraId="70463517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mtl-1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506FA34C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65D882D5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AATTTGACTGCTGAAAT</w:t>
            </w:r>
          </w:p>
        </w:tc>
      </w:tr>
      <w:tr w:rsidR="00D70D3D" w14:paraId="42206582" w14:textId="77777777" w:rsidTr="00553751">
        <w:tc>
          <w:tcPr>
            <w:tcW w:w="1951" w:type="dxa"/>
            <w:vMerge/>
            <w:vAlign w:val="center"/>
          </w:tcPr>
          <w:p w14:paraId="705D4D2C" w14:textId="77777777" w:rsidR="00D70D3D" w:rsidRPr="000D7DB7" w:rsidRDefault="00D70D3D" w:rsidP="009A79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66680C7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65672C6E" w14:textId="77777777" w:rsidR="00D70D3D" w:rsidRPr="005A33F5" w:rsidRDefault="001469CC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about:blank" \t "blackhole" </w:instrText>
            </w:r>
            <w:r>
              <w:fldChar w:fldCharType="separate"/>
            </w:r>
            <w:r w:rsidR="00D70D3D" w:rsidRPr="005A33F5">
              <w:rPr>
                <w:rFonts w:ascii="Arial" w:hAnsi="Arial" w:cs="Arial"/>
                <w:sz w:val="18"/>
                <w:szCs w:val="18"/>
              </w:rPr>
              <w:t>TACTTCTCACAACACTTG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0D3D" w14:paraId="44FDD42F" w14:textId="77777777" w:rsidTr="00553751">
        <w:tc>
          <w:tcPr>
            <w:tcW w:w="1951" w:type="dxa"/>
            <w:vMerge w:val="restart"/>
            <w:vAlign w:val="center"/>
          </w:tcPr>
          <w:p w14:paraId="6FE2F521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mtl-2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70E2E913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4C1461EE" w14:textId="77777777" w:rsidR="00D70D3D" w:rsidRPr="005A33F5" w:rsidRDefault="00D70D3D" w:rsidP="009A799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 xml:space="preserve">GGAACTAAAGATTGCGATTG </w:t>
            </w:r>
          </w:p>
        </w:tc>
      </w:tr>
      <w:tr w:rsidR="00D70D3D" w14:paraId="1AB91A8D" w14:textId="77777777" w:rsidTr="00553751">
        <w:tc>
          <w:tcPr>
            <w:tcW w:w="1951" w:type="dxa"/>
            <w:vMerge/>
            <w:vAlign w:val="center"/>
          </w:tcPr>
          <w:p w14:paraId="58C1D80E" w14:textId="77777777" w:rsidR="00D70D3D" w:rsidRPr="000D7DB7" w:rsidRDefault="00D70D3D" w:rsidP="009A79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F8A67C8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1BBC1D34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GCAGCATTTCTTCTCACT</w:t>
            </w:r>
          </w:p>
        </w:tc>
      </w:tr>
      <w:tr w:rsidR="00D70D3D" w14:paraId="6EF182E6" w14:textId="77777777" w:rsidTr="00553751">
        <w:tc>
          <w:tcPr>
            <w:tcW w:w="1951" w:type="dxa"/>
            <w:vMerge w:val="restart"/>
            <w:vAlign w:val="center"/>
          </w:tcPr>
          <w:p w14:paraId="4A3C51B6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dct-</w:t>
            </w:r>
            <w:r w:rsidRPr="005A33F5">
              <w:rPr>
                <w:rFonts w:ascii="Arial" w:hAnsi="Arial" w:cs="Arial" w:hint="eastAsia"/>
                <w:i/>
                <w:sz w:val="18"/>
                <w:szCs w:val="18"/>
              </w:rPr>
              <w:t>17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07179FB1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30560458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GCAACTTACACATACATT</w:t>
            </w:r>
          </w:p>
        </w:tc>
      </w:tr>
      <w:tr w:rsidR="00D70D3D" w14:paraId="05C056B8" w14:textId="77777777" w:rsidTr="00553751">
        <w:tc>
          <w:tcPr>
            <w:tcW w:w="1951" w:type="dxa"/>
            <w:vMerge/>
            <w:vAlign w:val="center"/>
          </w:tcPr>
          <w:p w14:paraId="4237B714" w14:textId="77777777" w:rsidR="00D70D3D" w:rsidRPr="000D7DB7" w:rsidRDefault="00D70D3D" w:rsidP="009A79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E77481D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7116762B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AAGACTACCTGATCGTTA</w:t>
            </w:r>
          </w:p>
        </w:tc>
      </w:tr>
      <w:tr w:rsidR="00D70D3D" w14:paraId="436D151C" w14:textId="77777777" w:rsidTr="00553751">
        <w:tc>
          <w:tcPr>
            <w:tcW w:w="1951" w:type="dxa"/>
            <w:vMerge w:val="restart"/>
            <w:vAlign w:val="center"/>
          </w:tcPr>
          <w:p w14:paraId="3ECB9780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dct-8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237FEE5B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7DE7DF43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TTCCTTCGCAACCTCATT</w:t>
            </w:r>
          </w:p>
        </w:tc>
      </w:tr>
      <w:tr w:rsidR="00D70D3D" w14:paraId="29244273" w14:textId="77777777" w:rsidTr="00553751">
        <w:tc>
          <w:tcPr>
            <w:tcW w:w="1951" w:type="dxa"/>
            <w:vMerge/>
            <w:vAlign w:val="center"/>
          </w:tcPr>
          <w:p w14:paraId="4ACFB21B" w14:textId="77777777" w:rsidR="00D70D3D" w:rsidRPr="000D7DB7" w:rsidRDefault="00D70D3D" w:rsidP="009A79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CF094F8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548FBBCB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TAGTCCCAGTCCAGTGTT</w:t>
            </w:r>
          </w:p>
        </w:tc>
      </w:tr>
      <w:tr w:rsidR="00D70D3D" w14:paraId="000CFA2B" w14:textId="77777777" w:rsidTr="00553751">
        <w:tc>
          <w:tcPr>
            <w:tcW w:w="1951" w:type="dxa"/>
            <w:vMerge w:val="restart"/>
            <w:vAlign w:val="center"/>
          </w:tcPr>
          <w:p w14:paraId="6F15F83C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dao-4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38E11A6C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2EBF6831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ACTGTATTCTATTCTTCTCATT</w:t>
            </w:r>
          </w:p>
        </w:tc>
      </w:tr>
      <w:tr w:rsidR="00D70D3D" w:rsidRPr="009533E9" w14:paraId="7A4EDDBB" w14:textId="77777777" w:rsidTr="00553751">
        <w:tc>
          <w:tcPr>
            <w:tcW w:w="1951" w:type="dxa"/>
            <w:vMerge/>
            <w:vAlign w:val="center"/>
          </w:tcPr>
          <w:p w14:paraId="0CE5F959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6D9B87DF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02B87AE2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TGTAACCTTGCTCGAATT</w:t>
            </w:r>
          </w:p>
        </w:tc>
      </w:tr>
      <w:tr w:rsidR="00D70D3D" w:rsidRPr="009533E9" w14:paraId="7C826E11" w14:textId="77777777" w:rsidTr="00553751">
        <w:tc>
          <w:tcPr>
            <w:tcW w:w="1951" w:type="dxa"/>
            <w:vMerge w:val="restart"/>
            <w:vAlign w:val="center"/>
          </w:tcPr>
          <w:p w14:paraId="3E9D4087" w14:textId="77777777" w:rsidR="00D70D3D" w:rsidRPr="000D7DB7" w:rsidRDefault="00D70D3D" w:rsidP="009A799D">
            <w:pPr>
              <w:jc w:val="center"/>
              <w:rPr>
                <w:rFonts w:ascii="Arial" w:hAnsi="Arial" w:cs="Arial"/>
                <w:i/>
              </w:rPr>
            </w:pPr>
            <w:r w:rsidRPr="005A33F5">
              <w:rPr>
                <w:rFonts w:ascii="Arial" w:hAnsi="Arial" w:cs="Arial"/>
                <w:i/>
                <w:sz w:val="18"/>
                <w:szCs w:val="18"/>
              </w:rPr>
              <w:t>F44D12.4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31C153AF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60B435D7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ATTACCAAGTTGCTCGTA</w:t>
            </w:r>
          </w:p>
        </w:tc>
      </w:tr>
      <w:tr w:rsidR="00D70D3D" w:rsidRPr="009533E9" w14:paraId="1CC9EFD9" w14:textId="77777777" w:rsidTr="00553751">
        <w:tc>
          <w:tcPr>
            <w:tcW w:w="1951" w:type="dxa"/>
            <w:vMerge/>
            <w:vAlign w:val="center"/>
          </w:tcPr>
          <w:p w14:paraId="32C570C5" w14:textId="77777777" w:rsidR="00D70D3D" w:rsidRPr="000D7DB7" w:rsidRDefault="00D70D3D" w:rsidP="009A799D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5B84134D" w14:textId="77777777" w:rsidR="00D70D3D" w:rsidRPr="005A33F5" w:rsidRDefault="00D70D3D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74E553BA" w14:textId="77777777" w:rsidR="00D70D3D" w:rsidRPr="005A33F5" w:rsidRDefault="00D70D3D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TAGTCATCTTCATAGTTCCT</w:t>
            </w:r>
          </w:p>
        </w:tc>
      </w:tr>
      <w:tr w:rsidR="00CE1843" w:rsidRPr="009533E9" w14:paraId="4CC861A3" w14:textId="77777777" w:rsidTr="00553751">
        <w:tc>
          <w:tcPr>
            <w:tcW w:w="1951" w:type="dxa"/>
            <w:vMerge w:val="restart"/>
            <w:vAlign w:val="center"/>
          </w:tcPr>
          <w:p w14:paraId="0A031341" w14:textId="77777777" w:rsidR="00CE1843" w:rsidRPr="005A33F5" w:rsidRDefault="00CE1843" w:rsidP="009A799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33F5">
              <w:rPr>
                <w:rFonts w:ascii="Arial" w:hAnsi="Arial" w:cs="Arial" w:hint="eastAsia"/>
                <w:i/>
                <w:sz w:val="18"/>
                <w:szCs w:val="18"/>
              </w:rPr>
              <w:t>tdp-43</w:t>
            </w:r>
            <w:r w:rsidR="00BA5B66" w:rsidRPr="005A33F5"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="00BA5B66" w:rsidRPr="005A33F5">
              <w:rPr>
                <w:rFonts w:ascii="Arial" w:hAnsi="Arial" w:cs="Arial" w:hint="eastAsia"/>
                <w:sz w:val="18"/>
                <w:szCs w:val="18"/>
              </w:rPr>
              <w:t>(qPCR)</w:t>
            </w:r>
          </w:p>
        </w:tc>
        <w:tc>
          <w:tcPr>
            <w:tcW w:w="992" w:type="dxa"/>
          </w:tcPr>
          <w:p w14:paraId="330659AA" w14:textId="77777777" w:rsidR="00CE1843" w:rsidRPr="005A33F5" w:rsidRDefault="00CE1843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15AA9950" w14:textId="77777777" w:rsidR="00CE1843" w:rsidRPr="005A33F5" w:rsidRDefault="00CE1843" w:rsidP="009A799D">
            <w:pPr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GCCTTCGGTTCTGGAAATAACTC</w:t>
            </w:r>
          </w:p>
        </w:tc>
      </w:tr>
      <w:tr w:rsidR="00CE1843" w:rsidRPr="009533E9" w14:paraId="7FAB15BB" w14:textId="77777777" w:rsidTr="00553751">
        <w:tc>
          <w:tcPr>
            <w:tcW w:w="1951" w:type="dxa"/>
            <w:vMerge/>
            <w:vAlign w:val="center"/>
          </w:tcPr>
          <w:p w14:paraId="3E56804F" w14:textId="77777777" w:rsidR="00CE1843" w:rsidRPr="005A33F5" w:rsidRDefault="00CE1843" w:rsidP="009A799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14:paraId="1785253A" w14:textId="77777777" w:rsidR="00CE1843" w:rsidRPr="005A33F5" w:rsidRDefault="00CE1843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69F1E355" w14:textId="77777777" w:rsidR="00CE1843" w:rsidRPr="005A33F5" w:rsidRDefault="00CE1843" w:rsidP="009A79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CCCGACCCTGCATTGGAT</w:t>
            </w:r>
          </w:p>
        </w:tc>
      </w:tr>
      <w:tr w:rsidR="009D1B90" w:rsidRPr="009533E9" w14:paraId="7DE50F89" w14:textId="77777777" w:rsidTr="00553751">
        <w:tc>
          <w:tcPr>
            <w:tcW w:w="1951" w:type="dxa"/>
            <w:vMerge w:val="restart"/>
            <w:vAlign w:val="center"/>
          </w:tcPr>
          <w:p w14:paraId="616DAFAD" w14:textId="77777777" w:rsidR="009D1B90" w:rsidRDefault="005A33F5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pRK5-myc</w:t>
            </w:r>
            <w:r w:rsidRPr="005A33F5">
              <w:rPr>
                <w:rFonts w:ascii="Arial" w:hAnsi="Arial" w:cs="Arial" w:hint="eastAsia"/>
                <w:sz w:val="18"/>
                <w:szCs w:val="18"/>
              </w:rPr>
              <w:t>-TDP-43</w:t>
            </w:r>
          </w:p>
          <w:p w14:paraId="47F96CB8" w14:textId="77777777" w:rsidR="00643A64" w:rsidRPr="005A33F5" w:rsidRDefault="00643A64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imers</w:t>
            </w:r>
          </w:p>
        </w:tc>
        <w:tc>
          <w:tcPr>
            <w:tcW w:w="992" w:type="dxa"/>
          </w:tcPr>
          <w:p w14:paraId="46CCA5C3" w14:textId="77777777" w:rsidR="009D1B90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 w:hint="eastAsia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33FFF84A" w14:textId="77777777" w:rsidR="009D1B90" w:rsidRPr="005A33F5" w:rsidRDefault="005A33F5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TCCTCGAGATGTCTGAATATATTCGGGTAACCG</w:t>
            </w:r>
            <w:r w:rsidR="00445A0B" w:rsidRPr="005A33F5">
              <w:rPr>
                <w:rFonts w:ascii="Arial" w:hAnsi="Arial" w:cs="Arial"/>
                <w:sz w:val="18"/>
                <w:szCs w:val="18"/>
              </w:rPr>
              <w:t xml:space="preserve"> (XhoI)</w:t>
            </w:r>
          </w:p>
        </w:tc>
      </w:tr>
      <w:tr w:rsidR="009D1B90" w:rsidRPr="009533E9" w14:paraId="23E5D534" w14:textId="77777777" w:rsidTr="00553751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5792071C" w14:textId="77777777" w:rsidR="009D1B90" w:rsidRPr="000D7DB7" w:rsidRDefault="009D1B90" w:rsidP="009A799D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18279F41" w14:textId="77777777" w:rsidR="009D1B90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 w:hint="eastAsia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43155189" w14:textId="77777777" w:rsidR="009D1B90" w:rsidRPr="005A33F5" w:rsidRDefault="005A33F5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G</w:t>
            </w:r>
            <w:r w:rsidR="00445A0B" w:rsidRPr="005A33F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TCGCTGAGCCATTCCCCaGCCAGAAGACTTAG</w:t>
            </w:r>
            <w:r w:rsidR="002125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45A0B" w:rsidRPr="005A33F5">
              <w:rPr>
                <w:rFonts w:ascii="Arial" w:hAnsi="Arial" w:cs="Arial"/>
                <w:sz w:val="18"/>
                <w:szCs w:val="18"/>
              </w:rPr>
              <w:t>(XhoI)</w:t>
            </w:r>
          </w:p>
        </w:tc>
      </w:tr>
      <w:tr w:rsidR="009D1B90" w:rsidRPr="009533E9" w14:paraId="6DDCC887" w14:textId="77777777" w:rsidTr="00553751">
        <w:tc>
          <w:tcPr>
            <w:tcW w:w="1951" w:type="dxa"/>
            <w:vMerge w:val="restart"/>
            <w:vAlign w:val="center"/>
          </w:tcPr>
          <w:p w14:paraId="4330FCF7" w14:textId="77777777" w:rsidR="009D1B90" w:rsidRPr="005A33F5" w:rsidRDefault="005A33F5" w:rsidP="009A799D">
            <w:pPr>
              <w:jc w:val="center"/>
              <w:rPr>
                <w:rFonts w:ascii="Arial" w:hAnsi="Arial" w:cs="Arial"/>
                <w:b/>
              </w:rPr>
            </w:pPr>
            <w:r w:rsidRPr="005A33F5">
              <w:rPr>
                <w:rFonts w:ascii="Arial" w:hAnsi="Arial" w:cs="Arial" w:hint="eastAsia"/>
                <w:sz w:val="18"/>
                <w:szCs w:val="18"/>
              </w:rPr>
              <w:t>TDP-43 Gateway</w:t>
            </w:r>
            <w:r w:rsidR="00BC5422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="00BC5422" w:rsidRPr="00BC5422">
              <w:rPr>
                <w:rFonts w:ascii="Arial" w:hAnsi="Arial" w:cs="Arial" w:hint="eastAsia"/>
                <w:sz w:val="18"/>
                <w:szCs w:val="18"/>
              </w:rPr>
              <w:t>pDonor-221</w:t>
            </w:r>
            <w:r w:rsidR="00BC5422">
              <w:rPr>
                <w:rFonts w:ascii="Arial" w:hAnsi="Arial" w:cs="Arial" w:hint="eastAsia"/>
                <w:sz w:val="18"/>
                <w:szCs w:val="18"/>
              </w:rPr>
              <w:t>)</w:t>
            </w:r>
            <w:r w:rsidRPr="005A33F5">
              <w:rPr>
                <w:rFonts w:ascii="Arial" w:hAnsi="Arial" w:cs="Arial" w:hint="eastAsia"/>
                <w:sz w:val="18"/>
                <w:szCs w:val="18"/>
              </w:rPr>
              <w:t xml:space="preserve"> primers</w:t>
            </w:r>
          </w:p>
        </w:tc>
        <w:tc>
          <w:tcPr>
            <w:tcW w:w="992" w:type="dxa"/>
          </w:tcPr>
          <w:p w14:paraId="496557BC" w14:textId="77777777" w:rsidR="009D1B90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 w:hint="eastAsia"/>
                <w:sz w:val="18"/>
                <w:szCs w:val="18"/>
              </w:rPr>
              <w:t>forward</w:t>
            </w:r>
          </w:p>
        </w:tc>
        <w:tc>
          <w:tcPr>
            <w:tcW w:w="5579" w:type="dxa"/>
          </w:tcPr>
          <w:p w14:paraId="4FE3B67D" w14:textId="77777777" w:rsidR="009D1B90" w:rsidRPr="005A33F5" w:rsidRDefault="005A33F5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GGACAAGTTTGTACAAAAAAAGCAGGCTTCGAAGGAGATAGAACCATGTCTGAATATATTCGGG</w:t>
            </w:r>
          </w:p>
        </w:tc>
      </w:tr>
      <w:tr w:rsidR="009D1B90" w:rsidRPr="009533E9" w14:paraId="5C9D2686" w14:textId="77777777" w:rsidTr="00553751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4A05CB31" w14:textId="77777777" w:rsidR="009D1B90" w:rsidRPr="000D7DB7" w:rsidRDefault="009D1B90" w:rsidP="009A799D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5B510338" w14:textId="77777777" w:rsidR="009D1B90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 w:hint="eastAsia"/>
                <w:sz w:val="18"/>
                <w:szCs w:val="18"/>
              </w:rPr>
              <w:t>reverse</w:t>
            </w:r>
          </w:p>
        </w:tc>
        <w:tc>
          <w:tcPr>
            <w:tcW w:w="5579" w:type="dxa"/>
          </w:tcPr>
          <w:p w14:paraId="4DF5752D" w14:textId="77777777" w:rsidR="009D1B90" w:rsidRPr="005A33F5" w:rsidRDefault="005A33F5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GGACCACTTTGTA</w:t>
            </w:r>
            <w:r w:rsidR="00995D39">
              <w:rPr>
                <w:rFonts w:ascii="Arial" w:hAnsi="Arial" w:cs="Arial" w:hint="eastAsia"/>
                <w:sz w:val="18"/>
                <w:szCs w:val="18"/>
              </w:rPr>
              <w:t>CAAGAAAGCTGGGTCCTACATTCCCCAGCCAGAAGACTTAGAATCCATGCT</w:t>
            </w:r>
          </w:p>
        </w:tc>
      </w:tr>
      <w:tr w:rsidR="00445A0B" w:rsidRPr="009533E9" w14:paraId="1F0BCB88" w14:textId="77777777" w:rsidTr="00553751">
        <w:tc>
          <w:tcPr>
            <w:tcW w:w="1951" w:type="dxa"/>
            <w:vMerge w:val="restart"/>
            <w:vAlign w:val="center"/>
          </w:tcPr>
          <w:p w14:paraId="13DBC118" w14:textId="132952E3" w:rsidR="00643A64" w:rsidRPr="00643A64" w:rsidRDefault="005A33F5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A64">
              <w:rPr>
                <w:rFonts w:ascii="Arial" w:hAnsi="Arial" w:cs="Arial" w:hint="eastAsia"/>
                <w:sz w:val="18"/>
                <w:szCs w:val="18"/>
              </w:rPr>
              <w:t>TDP-43 shRNA</w:t>
            </w:r>
            <w:r w:rsidR="00553751">
              <w:rPr>
                <w:rFonts w:ascii="Arial" w:hAnsi="Arial" w:cs="Arial"/>
                <w:sz w:val="18"/>
                <w:szCs w:val="18"/>
              </w:rPr>
              <w:t xml:space="preserve"> oligo</w:t>
            </w:r>
          </w:p>
          <w:p w14:paraId="708B6419" w14:textId="3EA9CCF9" w:rsidR="00445A0B" w:rsidRPr="005A33F5" w:rsidRDefault="00445A0B" w:rsidP="009A799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2E8BFDA2" w14:textId="77777777" w:rsidR="00445A0B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5579" w:type="dxa"/>
          </w:tcPr>
          <w:p w14:paraId="4B8DEEB7" w14:textId="77777777" w:rsidR="00445A0B" w:rsidRPr="005A33F5" w:rsidRDefault="00995D39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TTGTCTCAAGTCAAATGGATTCATCAC</w:t>
            </w:r>
          </w:p>
        </w:tc>
      </w:tr>
      <w:tr w:rsidR="00445A0B" w:rsidRPr="009533E9" w14:paraId="5678D3A0" w14:textId="77777777" w:rsidTr="00553751">
        <w:tc>
          <w:tcPr>
            <w:tcW w:w="1951" w:type="dxa"/>
            <w:vMerge/>
            <w:vAlign w:val="center"/>
          </w:tcPr>
          <w:p w14:paraId="228BED36" w14:textId="77777777" w:rsidR="00445A0B" w:rsidRPr="000D7DB7" w:rsidRDefault="00445A0B" w:rsidP="009A799D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6D17EB0F" w14:textId="77777777" w:rsidR="00445A0B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(ii)</w:t>
            </w:r>
          </w:p>
        </w:tc>
        <w:tc>
          <w:tcPr>
            <w:tcW w:w="5579" w:type="dxa"/>
          </w:tcPr>
          <w:p w14:paraId="49A1925D" w14:textId="77777777" w:rsidR="00445A0B" w:rsidRPr="005A33F5" w:rsidRDefault="00995D39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TATGAAGCCTTCATTTAATCTCTGCA</w:t>
            </w:r>
          </w:p>
        </w:tc>
      </w:tr>
      <w:tr w:rsidR="00445A0B" w:rsidRPr="009533E9" w14:paraId="1A215445" w14:textId="77777777" w:rsidTr="00553751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745B72CB" w14:textId="77777777" w:rsidR="00445A0B" w:rsidRPr="000D7DB7" w:rsidRDefault="00445A0B" w:rsidP="009A799D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14:paraId="734FD57F" w14:textId="77777777" w:rsidR="00445A0B" w:rsidRPr="005A33F5" w:rsidRDefault="00445A0B" w:rsidP="009A79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3F5">
              <w:rPr>
                <w:rFonts w:ascii="Arial" w:hAnsi="Arial" w:cs="Arial"/>
                <w:sz w:val="18"/>
                <w:szCs w:val="18"/>
              </w:rPr>
              <w:t>(iii)</w:t>
            </w:r>
          </w:p>
        </w:tc>
        <w:tc>
          <w:tcPr>
            <w:tcW w:w="5579" w:type="dxa"/>
          </w:tcPr>
          <w:p w14:paraId="58BE5DCD" w14:textId="77777777" w:rsidR="00445A0B" w:rsidRPr="005A33F5" w:rsidRDefault="00995D39" w:rsidP="009A79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TTCTGCCATAGGAATACTG</w:t>
            </w:r>
            <w:r w:rsidR="002125D3">
              <w:rPr>
                <w:rFonts w:ascii="Arial" w:hAnsi="Arial" w:cs="Arial" w:hint="eastAsia"/>
                <w:sz w:val="18"/>
                <w:szCs w:val="18"/>
              </w:rPr>
              <w:t>TCTACATG</w:t>
            </w:r>
          </w:p>
        </w:tc>
      </w:tr>
      <w:tr w:rsidR="009A799D" w14:paraId="1733B46A" w14:textId="359D109D" w:rsidTr="00553751">
        <w:tblPrEx>
          <w:tblLook w:val="0000" w:firstRow="0" w:lastRow="0" w:firstColumn="0" w:lastColumn="0" w:noHBand="0" w:noVBand="0"/>
        </w:tblPrEx>
        <w:trPr>
          <w:trHeight w:val="377"/>
        </w:trPr>
        <w:tc>
          <w:tcPr>
            <w:tcW w:w="1951" w:type="dxa"/>
            <w:vAlign w:val="center"/>
          </w:tcPr>
          <w:p w14:paraId="40870766" w14:textId="3D4DE0B9" w:rsidR="009A799D" w:rsidRPr="000D6AC5" w:rsidRDefault="00C60245" w:rsidP="000D6A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702">
              <w:rPr>
                <w:rFonts w:ascii="Arial" w:hAnsi="Arial" w:cs="Arial"/>
                <w:sz w:val="18"/>
                <w:szCs w:val="18"/>
              </w:rPr>
              <w:t>Control</w:t>
            </w:r>
            <w:r w:rsidR="009A799D" w:rsidRPr="0029370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D6AC5">
              <w:rPr>
                <w:rFonts w:ascii="Arial" w:hAnsi="Arial" w:cs="Arial"/>
                <w:sz w:val="18"/>
                <w:szCs w:val="18"/>
              </w:rPr>
              <w:t>shRNA</w:t>
            </w:r>
            <w:r w:rsidR="009A799D" w:rsidRPr="0029370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53751">
              <w:rPr>
                <w:rFonts w:ascii="Arial" w:hAnsi="Arial" w:cs="Arial"/>
                <w:sz w:val="18"/>
                <w:szCs w:val="18"/>
              </w:rPr>
              <w:t>oligo</w:t>
            </w:r>
          </w:p>
        </w:tc>
        <w:tc>
          <w:tcPr>
            <w:tcW w:w="6573" w:type="dxa"/>
            <w:gridSpan w:val="2"/>
            <w:shd w:val="clear" w:color="auto" w:fill="auto"/>
          </w:tcPr>
          <w:p w14:paraId="65932329" w14:textId="0BA38329" w:rsidR="009A799D" w:rsidRDefault="009A799D">
            <w:pPr>
              <w:widowControl/>
              <w:jc w:val="left"/>
            </w:pPr>
            <w:r>
              <w:rPr>
                <w:rFonts w:ascii="Arial" w:hAnsi="Arial" w:cs="Arial"/>
                <w:color w:val="1E1E1E"/>
                <w:kern w:val="0"/>
                <w:sz w:val="18"/>
                <w:szCs w:val="18"/>
              </w:rPr>
              <w:t xml:space="preserve">           GCACTACCAGAGCTAACTCAGATAGTACT</w:t>
            </w:r>
          </w:p>
        </w:tc>
      </w:tr>
    </w:tbl>
    <w:p w14:paraId="0BAAA9E5" w14:textId="77777777" w:rsidR="00517B94" w:rsidRPr="00CC2C01" w:rsidRDefault="00517B94"/>
    <w:sectPr w:rsidR="00517B94" w:rsidRPr="00CC2C01" w:rsidSect="00961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7648A" w14:textId="77777777" w:rsidR="00E92C71" w:rsidRDefault="00E92C71" w:rsidP="009533E9">
      <w:r>
        <w:separator/>
      </w:r>
    </w:p>
  </w:endnote>
  <w:endnote w:type="continuationSeparator" w:id="0">
    <w:p w14:paraId="7EC450BD" w14:textId="77777777" w:rsidR="00E92C71" w:rsidRDefault="00E92C71" w:rsidP="0095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46CF7" w14:textId="77777777" w:rsidR="00E92C71" w:rsidRDefault="00E92C71" w:rsidP="009533E9">
      <w:r>
        <w:separator/>
      </w:r>
    </w:p>
  </w:footnote>
  <w:footnote w:type="continuationSeparator" w:id="0">
    <w:p w14:paraId="043DF654" w14:textId="77777777" w:rsidR="00E92C71" w:rsidRDefault="00E92C71" w:rsidP="00953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33E9"/>
    <w:rsid w:val="00027BDC"/>
    <w:rsid w:val="00031709"/>
    <w:rsid w:val="0005188B"/>
    <w:rsid w:val="00060879"/>
    <w:rsid w:val="000D6AC5"/>
    <w:rsid w:val="000D7DB7"/>
    <w:rsid w:val="0010418A"/>
    <w:rsid w:val="00104E2A"/>
    <w:rsid w:val="00106462"/>
    <w:rsid w:val="00107FEB"/>
    <w:rsid w:val="00122E5E"/>
    <w:rsid w:val="00124511"/>
    <w:rsid w:val="00126CE8"/>
    <w:rsid w:val="00130F87"/>
    <w:rsid w:val="00137027"/>
    <w:rsid w:val="001469CC"/>
    <w:rsid w:val="00160CC5"/>
    <w:rsid w:val="00161B19"/>
    <w:rsid w:val="001A3741"/>
    <w:rsid w:val="001D249A"/>
    <w:rsid w:val="001D4FB9"/>
    <w:rsid w:val="001E058B"/>
    <w:rsid w:val="001E0D09"/>
    <w:rsid w:val="001E62C7"/>
    <w:rsid w:val="001F5E29"/>
    <w:rsid w:val="00211381"/>
    <w:rsid w:val="002125D3"/>
    <w:rsid w:val="0021268A"/>
    <w:rsid w:val="00225AB6"/>
    <w:rsid w:val="002353EF"/>
    <w:rsid w:val="0026234A"/>
    <w:rsid w:val="002665D3"/>
    <w:rsid w:val="0027218A"/>
    <w:rsid w:val="0028282B"/>
    <w:rsid w:val="00293702"/>
    <w:rsid w:val="002B2ED3"/>
    <w:rsid w:val="002C3C53"/>
    <w:rsid w:val="002C525A"/>
    <w:rsid w:val="002C7457"/>
    <w:rsid w:val="002D352B"/>
    <w:rsid w:val="002F640A"/>
    <w:rsid w:val="00302621"/>
    <w:rsid w:val="00303D43"/>
    <w:rsid w:val="00323403"/>
    <w:rsid w:val="00325204"/>
    <w:rsid w:val="003312E4"/>
    <w:rsid w:val="0034012C"/>
    <w:rsid w:val="00351771"/>
    <w:rsid w:val="003A44BE"/>
    <w:rsid w:val="003E67A4"/>
    <w:rsid w:val="003F5859"/>
    <w:rsid w:val="003F67B4"/>
    <w:rsid w:val="0042534D"/>
    <w:rsid w:val="00426A02"/>
    <w:rsid w:val="0043382F"/>
    <w:rsid w:val="00434B93"/>
    <w:rsid w:val="0044559B"/>
    <w:rsid w:val="00445A0B"/>
    <w:rsid w:val="004548C1"/>
    <w:rsid w:val="00462E6A"/>
    <w:rsid w:val="00466141"/>
    <w:rsid w:val="00467057"/>
    <w:rsid w:val="004768A4"/>
    <w:rsid w:val="0048348A"/>
    <w:rsid w:val="004A4969"/>
    <w:rsid w:val="004B40BB"/>
    <w:rsid w:val="004B7504"/>
    <w:rsid w:val="004D0C80"/>
    <w:rsid w:val="004E119C"/>
    <w:rsid w:val="004E2D57"/>
    <w:rsid w:val="00517B94"/>
    <w:rsid w:val="00534896"/>
    <w:rsid w:val="00536440"/>
    <w:rsid w:val="00547232"/>
    <w:rsid w:val="00553751"/>
    <w:rsid w:val="00567ECF"/>
    <w:rsid w:val="00592FCD"/>
    <w:rsid w:val="005A0029"/>
    <w:rsid w:val="005A3283"/>
    <w:rsid w:val="005A33F5"/>
    <w:rsid w:val="005C3E18"/>
    <w:rsid w:val="005D0C2A"/>
    <w:rsid w:val="005D7810"/>
    <w:rsid w:val="005E1B26"/>
    <w:rsid w:val="005E517B"/>
    <w:rsid w:val="005E5FD9"/>
    <w:rsid w:val="005F2F31"/>
    <w:rsid w:val="00601774"/>
    <w:rsid w:val="006037F3"/>
    <w:rsid w:val="006067E2"/>
    <w:rsid w:val="00641868"/>
    <w:rsid w:val="00643A64"/>
    <w:rsid w:val="00663402"/>
    <w:rsid w:val="0066649C"/>
    <w:rsid w:val="006674A3"/>
    <w:rsid w:val="006760DC"/>
    <w:rsid w:val="0068229B"/>
    <w:rsid w:val="006A3DA0"/>
    <w:rsid w:val="006B273A"/>
    <w:rsid w:val="006B4092"/>
    <w:rsid w:val="006D44F1"/>
    <w:rsid w:val="006D75F9"/>
    <w:rsid w:val="006E2A20"/>
    <w:rsid w:val="006E74C2"/>
    <w:rsid w:val="00701251"/>
    <w:rsid w:val="007100D5"/>
    <w:rsid w:val="0071091B"/>
    <w:rsid w:val="007206B5"/>
    <w:rsid w:val="00752C74"/>
    <w:rsid w:val="00775848"/>
    <w:rsid w:val="00783A5B"/>
    <w:rsid w:val="00785C48"/>
    <w:rsid w:val="00790963"/>
    <w:rsid w:val="00795444"/>
    <w:rsid w:val="007A756C"/>
    <w:rsid w:val="007D18FA"/>
    <w:rsid w:val="007E0800"/>
    <w:rsid w:val="008035A1"/>
    <w:rsid w:val="0081062F"/>
    <w:rsid w:val="0082369D"/>
    <w:rsid w:val="00843078"/>
    <w:rsid w:val="00872932"/>
    <w:rsid w:val="00875AD1"/>
    <w:rsid w:val="008764EC"/>
    <w:rsid w:val="008C0F50"/>
    <w:rsid w:val="008C7707"/>
    <w:rsid w:val="008D6C9D"/>
    <w:rsid w:val="008E6A59"/>
    <w:rsid w:val="0090309A"/>
    <w:rsid w:val="00910A86"/>
    <w:rsid w:val="00924BA4"/>
    <w:rsid w:val="009414B8"/>
    <w:rsid w:val="00945E1D"/>
    <w:rsid w:val="009512C9"/>
    <w:rsid w:val="009533E9"/>
    <w:rsid w:val="00961FE0"/>
    <w:rsid w:val="00972A88"/>
    <w:rsid w:val="00977E1E"/>
    <w:rsid w:val="00983EBE"/>
    <w:rsid w:val="00995D39"/>
    <w:rsid w:val="0099614C"/>
    <w:rsid w:val="009A21EB"/>
    <w:rsid w:val="009A799D"/>
    <w:rsid w:val="009B19CB"/>
    <w:rsid w:val="009B299D"/>
    <w:rsid w:val="009C61FD"/>
    <w:rsid w:val="009D1B90"/>
    <w:rsid w:val="009D5DEA"/>
    <w:rsid w:val="009E6AFA"/>
    <w:rsid w:val="009E7151"/>
    <w:rsid w:val="009F09D6"/>
    <w:rsid w:val="009F203F"/>
    <w:rsid w:val="009F6FF3"/>
    <w:rsid w:val="009F738B"/>
    <w:rsid w:val="00A11574"/>
    <w:rsid w:val="00A2148B"/>
    <w:rsid w:val="00A45475"/>
    <w:rsid w:val="00A6460F"/>
    <w:rsid w:val="00A91191"/>
    <w:rsid w:val="00AA7BF3"/>
    <w:rsid w:val="00AB135E"/>
    <w:rsid w:val="00AC435E"/>
    <w:rsid w:val="00AD099F"/>
    <w:rsid w:val="00B07801"/>
    <w:rsid w:val="00B1759C"/>
    <w:rsid w:val="00B206F7"/>
    <w:rsid w:val="00B26D64"/>
    <w:rsid w:val="00B3782D"/>
    <w:rsid w:val="00B41190"/>
    <w:rsid w:val="00B46BD8"/>
    <w:rsid w:val="00B50914"/>
    <w:rsid w:val="00B646FA"/>
    <w:rsid w:val="00B705AF"/>
    <w:rsid w:val="00B757F3"/>
    <w:rsid w:val="00B82714"/>
    <w:rsid w:val="00B914C6"/>
    <w:rsid w:val="00BA3717"/>
    <w:rsid w:val="00BA5B66"/>
    <w:rsid w:val="00BC5422"/>
    <w:rsid w:val="00BD4312"/>
    <w:rsid w:val="00BD44E5"/>
    <w:rsid w:val="00BF220F"/>
    <w:rsid w:val="00BF3BA0"/>
    <w:rsid w:val="00C04FE9"/>
    <w:rsid w:val="00C32DB3"/>
    <w:rsid w:val="00C410B7"/>
    <w:rsid w:val="00C45C94"/>
    <w:rsid w:val="00C60245"/>
    <w:rsid w:val="00C742D2"/>
    <w:rsid w:val="00C84791"/>
    <w:rsid w:val="00CA44AC"/>
    <w:rsid w:val="00CB3848"/>
    <w:rsid w:val="00CB4B12"/>
    <w:rsid w:val="00CC2C01"/>
    <w:rsid w:val="00CD15DB"/>
    <w:rsid w:val="00CD1ED2"/>
    <w:rsid w:val="00CD454E"/>
    <w:rsid w:val="00CE1843"/>
    <w:rsid w:val="00CF459F"/>
    <w:rsid w:val="00D410AB"/>
    <w:rsid w:val="00D61222"/>
    <w:rsid w:val="00D70D3D"/>
    <w:rsid w:val="00D81C40"/>
    <w:rsid w:val="00D95C3F"/>
    <w:rsid w:val="00D963ED"/>
    <w:rsid w:val="00DD138F"/>
    <w:rsid w:val="00DE241B"/>
    <w:rsid w:val="00DF2481"/>
    <w:rsid w:val="00DF6CB9"/>
    <w:rsid w:val="00E34492"/>
    <w:rsid w:val="00E350C0"/>
    <w:rsid w:val="00E71FFE"/>
    <w:rsid w:val="00E91320"/>
    <w:rsid w:val="00E92C71"/>
    <w:rsid w:val="00E96640"/>
    <w:rsid w:val="00EA0CCD"/>
    <w:rsid w:val="00EA3211"/>
    <w:rsid w:val="00EB26F6"/>
    <w:rsid w:val="00EB5010"/>
    <w:rsid w:val="00EC5CD8"/>
    <w:rsid w:val="00EC68BC"/>
    <w:rsid w:val="00EE148A"/>
    <w:rsid w:val="00EF2B28"/>
    <w:rsid w:val="00EF4D94"/>
    <w:rsid w:val="00F040B6"/>
    <w:rsid w:val="00F315A0"/>
    <w:rsid w:val="00F35C88"/>
    <w:rsid w:val="00F51B82"/>
    <w:rsid w:val="00F5450A"/>
    <w:rsid w:val="00F674C0"/>
    <w:rsid w:val="00F8032E"/>
    <w:rsid w:val="00FA3E6C"/>
    <w:rsid w:val="00FB3C7F"/>
    <w:rsid w:val="00FE013E"/>
    <w:rsid w:val="00FF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55B3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1FE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5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533E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53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533E9"/>
    <w:rPr>
      <w:kern w:val="2"/>
      <w:sz w:val="18"/>
      <w:szCs w:val="18"/>
    </w:rPr>
  </w:style>
  <w:style w:type="table" w:styleId="TableGrid">
    <w:name w:val="Table Grid"/>
    <w:basedOn w:val="TableNormal"/>
    <w:rsid w:val="00953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5C48"/>
    <w:rPr>
      <w:rFonts w:ascii="Verdana" w:hAnsi="Verdana" w:hint="default"/>
      <w:strike w:val="0"/>
      <w:dstrike w:val="0"/>
      <w:color w:val="000088"/>
      <w:sz w:val="12"/>
      <w:szCs w:val="12"/>
      <w:u w:val="none"/>
      <w:effect w:val="none"/>
    </w:rPr>
  </w:style>
  <w:style w:type="paragraph" w:styleId="BalloonText">
    <w:name w:val="Balloon Text"/>
    <w:basedOn w:val="Normal"/>
    <w:link w:val="BalloonTextChar"/>
    <w:rsid w:val="009D1B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D1B9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8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729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65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64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150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607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024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6572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64A6ED-0F2F-4B4C-8CC8-8A1A5C873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83</Words>
  <Characters>1044</Characters>
  <Application>Microsoft Macintosh Word</Application>
  <DocSecurity>0</DocSecurity>
  <Lines>8</Lines>
  <Paragraphs>2</Paragraphs>
  <ScaleCrop>false</ScaleCrop>
  <Company>Lenovo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User</dc:creator>
  <cp:keywords/>
  <dc:description/>
  <cp:lastModifiedBy>Jiou Wang</cp:lastModifiedBy>
  <cp:revision>41</cp:revision>
  <dcterms:created xsi:type="dcterms:W3CDTF">2013-11-18T04:58:00Z</dcterms:created>
  <dcterms:modified xsi:type="dcterms:W3CDTF">2014-07-29T16:07:00Z</dcterms:modified>
</cp:coreProperties>
</file>